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EC5" w:rsidRDefault="002C5EC5" w:rsidP="002C5EC5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BF5E3A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1</w:t>
      </w:r>
      <w:r w:rsidRPr="00BF5E3A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Material used in the study to identify contrasting maize genotypes in response to nitrogen starvation tolerance.</w:t>
      </w:r>
      <w:proofErr w:type="gramEnd"/>
    </w:p>
    <w:p w:rsidR="002C5EC5" w:rsidRDefault="002C5EC5" w:rsidP="002C5EC5">
      <w:pPr>
        <w:rPr>
          <w:rFonts w:ascii="Times New Roman" w:hAnsi="Times New Roman" w:cs="Times New Roman"/>
          <w:sz w:val="24"/>
        </w:rPr>
      </w:pPr>
      <w:r w:rsidRPr="009C76DE">
        <w:rPr>
          <w:rFonts w:ascii="Times New Roman" w:hAnsi="Times New Roman" w:cs="Times New Roman"/>
          <w:sz w:val="24"/>
        </w:rPr>
        <w:tab/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8"/>
        <w:gridCol w:w="1760"/>
        <w:gridCol w:w="6796"/>
      </w:tblGrid>
      <w:tr w:rsidR="002C5EC5" w:rsidRPr="00CC1B18" w:rsidTr="00216E6E"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CC1B18">
              <w:rPr>
                <w:rFonts w:ascii="Times New Roman" w:hAnsi="Times New Roman" w:cs="Times New Roman"/>
                <w:b/>
                <w:sz w:val="24"/>
              </w:rPr>
              <w:t>S. No.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C1B18">
              <w:rPr>
                <w:rFonts w:ascii="Times New Roman" w:hAnsi="Times New Roman" w:cs="Times New Roman"/>
                <w:b/>
                <w:sz w:val="24"/>
              </w:rPr>
              <w:t>Genotype</w:t>
            </w:r>
          </w:p>
        </w:tc>
        <w:tc>
          <w:tcPr>
            <w:tcW w:w="6796" w:type="dxa"/>
            <w:tcBorders>
              <w:top w:val="single" w:sz="4" w:space="0" w:color="auto"/>
              <w:bottom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C1B18">
              <w:rPr>
                <w:rFonts w:ascii="Times New Roman" w:hAnsi="Times New Roman" w:cs="Times New Roman"/>
                <w:b/>
                <w:sz w:val="24"/>
              </w:rPr>
              <w:t xml:space="preserve">Pedigree/parentage </w:t>
            </w:r>
          </w:p>
        </w:tc>
      </w:tr>
      <w:tr w:rsidR="002C5EC5" w:rsidRPr="00CC1B18" w:rsidTr="00216E6E">
        <w:tc>
          <w:tcPr>
            <w:tcW w:w="908" w:type="dxa"/>
            <w:tcBorders>
              <w:top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EI 116</w:t>
            </w:r>
          </w:p>
        </w:tc>
        <w:tc>
          <w:tcPr>
            <w:tcW w:w="6796" w:type="dxa"/>
            <w:tcBorders>
              <w:top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 xml:space="preserve">Inbred 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NAI 197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536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, derived from Cargill Hybri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BIO 9681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private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288-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PRATAP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 xml:space="preserve">Composite, Bulk of National Pool-2 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VIVEK 5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CM 212 x V 25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H 309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335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M 4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HKI 323 x HKI 1105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H 308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V 341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 (Mexico Acc. No. 3136 F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-3-2-3-8-1-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b-#-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b-#-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b##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NAI 105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QPM 7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HKI-193-1 x HKI-161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PEHM 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CM 137 x CM 138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PMH 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LM 15 x LM 16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CML 17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 (CML: CIMMYT Maize Line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BIO 9637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private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V 351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, V 351 (Shakti (S0) HE 25#CCB 50% F-#-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-1-F-</w:t>
            </w:r>
            <w:r w:rsidRPr="00CC1B18">
              <w:rPr>
                <w:rFonts w:ascii="Cambria Math" w:hAnsi="Cambria Math" w:cs="Cambria Math"/>
                <w:sz w:val="24"/>
              </w:rPr>
              <w:t>⊗</w:t>
            </w:r>
            <w:r w:rsidRPr="00CC1B18">
              <w:rPr>
                <w:rFonts w:ascii="Times New Roman" w:hAnsi="Times New Roman" w:cs="Times New Roman"/>
                <w:sz w:val="24"/>
              </w:rPr>
              <w:t>-4-#-B###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M 8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HKI 1105 x HKI 161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H 31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</w:t>
            </w:r>
            <w:bookmarkStart w:id="0" w:name="_GoBack"/>
            <w:bookmarkEnd w:id="0"/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46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QPM 1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single cross (HKI-193-1 x HKI 163)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025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CM-21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Seed Tech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ybrid, private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93-1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, CML193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342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63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, CML163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6B4A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93</w:t>
            </w:r>
          </w:p>
        </w:tc>
        <w:tc>
          <w:tcPr>
            <w:tcW w:w="6796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</w:tcPr>
          <w:p w:rsidR="002C5EC5" w:rsidRPr="00CC1B18" w:rsidRDefault="002C5EC5" w:rsidP="002C5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760" w:type="dxa"/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1011</w:t>
            </w:r>
          </w:p>
        </w:tc>
        <w:tc>
          <w:tcPr>
            <w:tcW w:w="6796" w:type="dxa"/>
          </w:tcPr>
          <w:p w:rsidR="002C5EC5" w:rsidRPr="00CC1B18" w:rsidRDefault="00687F04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bred</w:t>
            </w:r>
          </w:p>
        </w:tc>
      </w:tr>
      <w:tr w:rsidR="002C5EC5" w:rsidRPr="00CC1B18" w:rsidTr="00216E6E">
        <w:tc>
          <w:tcPr>
            <w:tcW w:w="908" w:type="dxa"/>
            <w:tcBorders>
              <w:bottom w:val="single" w:sz="4" w:space="0" w:color="auto"/>
            </w:tcBorders>
          </w:tcPr>
          <w:p w:rsidR="002C5EC5" w:rsidRPr="00CC1B18" w:rsidRDefault="002C5EC5" w:rsidP="002C5E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>HKI 295</w:t>
            </w:r>
          </w:p>
        </w:tc>
        <w:tc>
          <w:tcPr>
            <w:tcW w:w="6796" w:type="dxa"/>
            <w:tcBorders>
              <w:bottom w:val="single" w:sz="4" w:space="0" w:color="auto"/>
            </w:tcBorders>
          </w:tcPr>
          <w:p w:rsidR="002C5EC5" w:rsidRPr="00CC1B18" w:rsidRDefault="002C5EC5" w:rsidP="006B4A0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CC1B18">
              <w:rPr>
                <w:rFonts w:ascii="Times New Roman" w:hAnsi="Times New Roman" w:cs="Times New Roman"/>
                <w:sz w:val="24"/>
              </w:rPr>
              <w:t xml:space="preserve">Inbred, derived from composite </w:t>
            </w:r>
            <w:proofErr w:type="spellStart"/>
            <w:r w:rsidRPr="00CC1B18">
              <w:rPr>
                <w:rFonts w:ascii="Times New Roman" w:hAnsi="Times New Roman" w:cs="Times New Roman"/>
                <w:sz w:val="24"/>
              </w:rPr>
              <w:t>Karnal</w:t>
            </w:r>
            <w:proofErr w:type="spellEnd"/>
            <w:r w:rsidRPr="00CC1B18">
              <w:rPr>
                <w:rFonts w:ascii="Times New Roman" w:hAnsi="Times New Roman" w:cs="Times New Roman"/>
                <w:sz w:val="24"/>
              </w:rPr>
              <w:t xml:space="preserve"> 4</w:t>
            </w:r>
          </w:p>
        </w:tc>
      </w:tr>
    </w:tbl>
    <w:p w:rsidR="002C5EC5" w:rsidRDefault="002C5EC5">
      <w:pPr>
        <w:rPr>
          <w:rFonts w:ascii="Times New Roman" w:hAnsi="Times New Roman" w:cs="Times New Roman"/>
          <w:sz w:val="24"/>
        </w:rPr>
      </w:pPr>
    </w:p>
    <w:sectPr w:rsidR="002C5EC5" w:rsidSect="00E33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6"/>
  <w:proofState w:spelling="clean" w:grammar="clean"/>
  <w:defaultTabStop w:val="720"/>
  <w:characterSpacingControl w:val="doNotCompress"/>
  <w:compat/>
  <w:rsids>
    <w:rsidRoot w:val="00BF5E3A"/>
    <w:rsid w:val="0019006C"/>
    <w:rsid w:val="00216E6E"/>
    <w:rsid w:val="002C5EC5"/>
    <w:rsid w:val="00491655"/>
    <w:rsid w:val="004C6C96"/>
    <w:rsid w:val="004D50C6"/>
    <w:rsid w:val="004E0FFF"/>
    <w:rsid w:val="00682CDC"/>
    <w:rsid w:val="00687F04"/>
    <w:rsid w:val="006A24D2"/>
    <w:rsid w:val="00A219FA"/>
    <w:rsid w:val="00AD33D5"/>
    <w:rsid w:val="00B93729"/>
    <w:rsid w:val="00BE5308"/>
    <w:rsid w:val="00BF5E3A"/>
    <w:rsid w:val="00E3306C"/>
    <w:rsid w:val="00E808E5"/>
    <w:rsid w:val="00ED5F97"/>
    <w:rsid w:val="00F6448E"/>
    <w:rsid w:val="00FA6E77"/>
    <w:rsid w:val="00FE1D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C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6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E0FF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EC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16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65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E0FF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4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67E2DBE-7926-42D6-BE5A-E6BADB18C266}"/>
</file>

<file path=customXml/itemProps2.xml><?xml version="1.0" encoding="utf-8"?>
<ds:datastoreItem xmlns:ds="http://schemas.openxmlformats.org/officeDocument/2006/customXml" ds:itemID="{907CBE73-D954-4A96-BB4F-D1FBDDAA2317}"/>
</file>

<file path=customXml/itemProps3.xml><?xml version="1.0" encoding="utf-8"?>
<ds:datastoreItem xmlns:ds="http://schemas.openxmlformats.org/officeDocument/2006/customXml" ds:itemID="{80F2DAAD-E0A1-4733-81A1-82A1B507A2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</dc:creator>
  <cp:lastModifiedBy>Mohd Ahmad</cp:lastModifiedBy>
  <cp:revision>4</cp:revision>
  <cp:lastPrinted>2015-01-21T08:57:00Z</cp:lastPrinted>
  <dcterms:created xsi:type="dcterms:W3CDTF">2016-01-20T10:59:00Z</dcterms:created>
  <dcterms:modified xsi:type="dcterms:W3CDTF">2016-01-2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